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323B1A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323B1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105525" cy="7648575"/>
            <wp:effectExtent l="0" t="0" r="9525" b="9525"/>
            <wp:docPr id="2" name="Picture 2" descr="C:\Users\acer\Desktop\8888\Crypto, camel meta-analysis\CMA\Sample size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Sample size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2" t="10239" r="12188" b="5372"/>
                    <a:stretch/>
                  </pic:blipFill>
                  <pic:spPr bwMode="auto">
                    <a:xfrm>
                      <a:off x="0" y="0"/>
                      <a:ext cx="6106553" cy="7649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95371" w:rsidRPr="00367F00" w:rsidRDefault="00972EC3" w:rsidP="00972EC3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972EC3">
        <w:rPr>
          <w:rFonts w:asciiTheme="majorBidi" w:hAnsiTheme="majorBidi" w:cstheme="majorBidi"/>
          <w:b/>
          <w:bCs/>
          <w:sz w:val="24"/>
          <w:szCs w:val="24"/>
        </w:rPr>
        <w:t>Supplementary Fig. 4.</w:t>
      </w:r>
      <w:r w:rsidRPr="00972EC3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972EC3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972EC3">
        <w:rPr>
          <w:rFonts w:asciiTheme="majorBidi" w:hAnsiTheme="majorBidi" w:cstheme="majorBidi"/>
          <w:sz w:val="24"/>
          <w:szCs w:val="24"/>
        </w:rPr>
        <w:t xml:space="preserve"> spp. in camels based on sample size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FF0"/>
    <w:rsid w:val="00323B1A"/>
    <w:rsid w:val="00367F00"/>
    <w:rsid w:val="0059283F"/>
    <w:rsid w:val="005B5DE6"/>
    <w:rsid w:val="005B7EA5"/>
    <w:rsid w:val="0060583B"/>
    <w:rsid w:val="008919E3"/>
    <w:rsid w:val="008D3B12"/>
    <w:rsid w:val="00960586"/>
    <w:rsid w:val="00972EC3"/>
    <w:rsid w:val="009C4AE0"/>
    <w:rsid w:val="00A95371"/>
    <w:rsid w:val="00AB161F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2</cp:revision>
  <dcterms:created xsi:type="dcterms:W3CDTF">2024-04-17T08:20:00Z</dcterms:created>
  <dcterms:modified xsi:type="dcterms:W3CDTF">2024-06-27T13:00:00Z</dcterms:modified>
</cp:coreProperties>
</file>